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CE16A" w14:textId="77777777" w:rsidR="002B70D6" w:rsidRPr="000D4A60" w:rsidRDefault="002B70D6" w:rsidP="002B70D6">
      <w:pPr>
        <w:pStyle w:val="SupplementaryMaterial"/>
        <w:tabs>
          <w:tab w:val="center" w:pos="6979"/>
        </w:tabs>
        <w:spacing w:line="360" w:lineRule="auto"/>
        <w:rPr>
          <w:b w:val="0"/>
          <w:sz w:val="24"/>
          <w:szCs w:val="24"/>
        </w:rPr>
      </w:pPr>
      <w:r w:rsidRPr="000D4A60">
        <w:rPr>
          <w:sz w:val="24"/>
          <w:szCs w:val="24"/>
        </w:rPr>
        <w:t>Supplementary Materials</w:t>
      </w:r>
    </w:p>
    <w:p w14:paraId="62208D96" w14:textId="36E0774D" w:rsidR="00466755" w:rsidRDefault="002B70D6" w:rsidP="002B70D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B70D6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2B70D6">
        <w:rPr>
          <w:rFonts w:ascii="Times New Roman" w:hAnsi="Times New Roman" w:cs="Times New Roman"/>
          <w:sz w:val="24"/>
          <w:szCs w:val="24"/>
        </w:rPr>
        <w:t xml:space="preserve"> Detailed information of instrumental variables utilized in the</w:t>
      </w:r>
      <w:r w:rsidR="008366B4">
        <w:rPr>
          <w:rFonts w:ascii="Times New Roman" w:hAnsi="Times New Roman" w:cs="Times New Roman"/>
          <w:sz w:val="24"/>
          <w:szCs w:val="24"/>
        </w:rPr>
        <w:t xml:space="preserve"> MR </w:t>
      </w:r>
      <w:r w:rsidRPr="002B70D6">
        <w:rPr>
          <w:rFonts w:ascii="Times New Roman" w:hAnsi="Times New Roman" w:cs="Times New Roman"/>
          <w:sz w:val="24"/>
          <w:szCs w:val="24"/>
        </w:rPr>
        <w:t>analysis of the causal effects of AS on psoriasis risk.</w:t>
      </w:r>
    </w:p>
    <w:tbl>
      <w:tblPr>
        <w:tblW w:w="535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747"/>
        <w:gridCol w:w="1470"/>
        <w:gridCol w:w="1556"/>
        <w:gridCol w:w="1517"/>
        <w:gridCol w:w="1010"/>
        <w:gridCol w:w="929"/>
        <w:gridCol w:w="1395"/>
        <w:gridCol w:w="1335"/>
        <w:gridCol w:w="394"/>
        <w:gridCol w:w="1010"/>
        <w:gridCol w:w="929"/>
        <w:gridCol w:w="1117"/>
      </w:tblGrid>
      <w:tr w:rsidR="008655A8" w:rsidRPr="008655A8" w14:paraId="2E1FA763" w14:textId="77777777" w:rsidTr="0085519E">
        <w:trPr>
          <w:trHeight w:val="550"/>
          <w:jc w:val="center"/>
        </w:trPr>
        <w:tc>
          <w:tcPr>
            <w:tcW w:w="5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555379" w14:textId="5A29EA21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704C9C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4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37B5B2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</w:t>
            </w:r>
          </w:p>
        </w:tc>
        <w:tc>
          <w:tcPr>
            <w:tcW w:w="5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4229E9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ffect allele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4E849F" w14:textId="60C1E3DE" w:rsidR="008655A8" w:rsidRPr="008655A8" w:rsidRDefault="004D6ADC" w:rsidP="008655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gramStart"/>
            <w:r w:rsidRPr="00EF4E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  <w:proofErr w:type="gramEnd"/>
            <w:r w:rsidR="008655A8" w:rsidRPr="008655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allele </w:t>
            </w:r>
          </w:p>
        </w:tc>
        <w:tc>
          <w:tcPr>
            <w:tcW w:w="156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28B5A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S</w:t>
            </w:r>
          </w:p>
        </w:tc>
        <w:tc>
          <w:tcPr>
            <w:tcW w:w="1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E8A907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94743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soriasis</w:t>
            </w:r>
          </w:p>
        </w:tc>
      </w:tr>
      <w:tr w:rsidR="00DC124D" w:rsidRPr="008655A8" w14:paraId="26CD29A2" w14:textId="77777777" w:rsidTr="0085519E">
        <w:trPr>
          <w:trHeight w:val="550"/>
          <w:jc w:val="center"/>
        </w:trPr>
        <w:tc>
          <w:tcPr>
            <w:tcW w:w="5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56D6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1095D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10269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656E1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FBC53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873AD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A7E2D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76561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8655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1CB2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F </w:t>
            </w:r>
            <w:r w:rsidRPr="008655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tistic</w:t>
            </w:r>
          </w:p>
        </w:tc>
        <w:tc>
          <w:tcPr>
            <w:tcW w:w="1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EA610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5A600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E474F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27E88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8655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8366B4" w:rsidRPr="008655A8" w14:paraId="04261164" w14:textId="77777777" w:rsidTr="0085519E">
        <w:trPr>
          <w:trHeight w:val="550"/>
          <w:jc w:val="center"/>
        </w:trPr>
        <w:tc>
          <w:tcPr>
            <w:tcW w:w="1253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2FA01" w14:textId="77777777" w:rsidR="008655A8" w:rsidRPr="008655A8" w:rsidRDefault="008655A8" w:rsidP="008655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strumental variables of AS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DBD25" w14:textId="77777777" w:rsidR="008655A8" w:rsidRPr="008655A8" w:rsidRDefault="008655A8" w:rsidP="008655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E2AE8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0C07F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5CD83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9DA5C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9EA4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BB4A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1EB2F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5A17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51367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124D" w:rsidRPr="008655A8" w14:paraId="225DC72E" w14:textId="77777777" w:rsidTr="0085519E">
        <w:trPr>
          <w:trHeight w:val="550"/>
          <w:jc w:val="center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4375DAEE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19013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B5CBFBE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034A959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27872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F51A68F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A6F6CA7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FA81F0E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34 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FBC3480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236F93A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4E-14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2040109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792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0EA87D61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0DEB42C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AB2F632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E9B9988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6</w:t>
            </w:r>
          </w:p>
        </w:tc>
      </w:tr>
      <w:tr w:rsidR="00DC124D" w:rsidRPr="008655A8" w14:paraId="5387B313" w14:textId="77777777" w:rsidTr="0085519E">
        <w:trPr>
          <w:trHeight w:val="550"/>
          <w:jc w:val="center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02AF0236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28905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EF48492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58E9C4C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25383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B0EF67C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812DBF2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68CB825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24 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F812621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8A08CCB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5E-09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2460231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549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42CEDF5A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55B5976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C83CE91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798948D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3</w:t>
            </w:r>
          </w:p>
        </w:tc>
      </w:tr>
      <w:tr w:rsidR="00DC124D" w:rsidRPr="008655A8" w14:paraId="606AA585" w14:textId="77777777" w:rsidTr="0085519E">
        <w:trPr>
          <w:trHeight w:val="550"/>
          <w:jc w:val="center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17EDAF2E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62429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46631EF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F965679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48882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5801FB9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F4DC5CA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5A99819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3 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63CB606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21FCDD6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E-1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928536C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040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5B15376A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7FBCDE6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216DC13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205B7D7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9</w:t>
            </w:r>
          </w:p>
        </w:tc>
      </w:tr>
      <w:tr w:rsidR="00DC124D" w:rsidRPr="008655A8" w14:paraId="033009DF" w14:textId="77777777" w:rsidTr="0085519E">
        <w:trPr>
          <w:trHeight w:val="550"/>
          <w:jc w:val="center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765CC73D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5055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0546CE3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1E238E0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06031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EACBF3D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4318D82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C0E81EE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26 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39B48CD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744A2EF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6E-09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F2B8916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582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3436D7CD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7019FE6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01 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4601EE2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68DA643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</w:tr>
      <w:tr w:rsidR="00DC124D" w:rsidRPr="008655A8" w14:paraId="343014C3" w14:textId="77777777" w:rsidTr="0085519E">
        <w:trPr>
          <w:trHeight w:val="550"/>
          <w:jc w:val="center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64F765F5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801274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20F5FD2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2DBB06A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47974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10BA408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6A0A95D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C8E2230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5 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3C25743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19A9EA6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E-09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3C52312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741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0CDF1813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5AB3CA9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542FC3A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5D33F4C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1</w:t>
            </w:r>
          </w:p>
        </w:tc>
      </w:tr>
      <w:tr w:rsidR="00DC124D" w:rsidRPr="008655A8" w14:paraId="1F01FBD3" w14:textId="77777777" w:rsidTr="0085519E">
        <w:trPr>
          <w:trHeight w:val="550"/>
          <w:jc w:val="center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339941A0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860545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977673A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4BFD638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4677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E89D406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897AE11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DFD8B61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27 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2D8F3D5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80F2C4A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8E-1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922DAAA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821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092B860D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5C24F7A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A6FE258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14B40CE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1</w:t>
            </w:r>
          </w:p>
        </w:tc>
      </w:tr>
      <w:tr w:rsidR="00DC124D" w:rsidRPr="008655A8" w14:paraId="294F88AD" w14:textId="77777777" w:rsidTr="0085519E">
        <w:trPr>
          <w:trHeight w:val="550"/>
          <w:jc w:val="center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2A269117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531875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498E51E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89A677F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14816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681446E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82B333C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C5967A1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27 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CE9555E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E7CD4BB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E-1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5FA051E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437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33A31B0D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351A2AF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DDAC8B3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D524C8E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3</w:t>
            </w:r>
          </w:p>
        </w:tc>
      </w:tr>
      <w:tr w:rsidR="00DC124D" w:rsidRPr="008655A8" w14:paraId="03DF2147" w14:textId="77777777" w:rsidTr="0085519E">
        <w:trPr>
          <w:trHeight w:val="550"/>
          <w:jc w:val="center"/>
        </w:trPr>
        <w:tc>
          <w:tcPr>
            <w:tcW w:w="51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3B2B50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596501</w:t>
            </w:r>
          </w:p>
        </w:tc>
        <w:tc>
          <w:tcPr>
            <w:tcW w:w="25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F98D6E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9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B3880F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321211</w:t>
            </w:r>
          </w:p>
        </w:tc>
        <w:tc>
          <w:tcPr>
            <w:tcW w:w="52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776BC8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6ECAAB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3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61FB5B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152 </w:t>
            </w:r>
          </w:p>
        </w:tc>
        <w:tc>
          <w:tcPr>
            <w:tcW w:w="31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F4A801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4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DDEEF5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E-200</w:t>
            </w:r>
          </w:p>
        </w:tc>
        <w:tc>
          <w:tcPr>
            <w:tcW w:w="44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24D025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9.308</w:t>
            </w:r>
          </w:p>
        </w:tc>
        <w:tc>
          <w:tcPr>
            <w:tcW w:w="13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51FC8C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527048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01 </w:t>
            </w:r>
          </w:p>
        </w:tc>
        <w:tc>
          <w:tcPr>
            <w:tcW w:w="31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AA69CD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3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A9A9AD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DC124D" w:rsidRPr="008655A8" w14:paraId="1E93A61F" w14:textId="77777777" w:rsidTr="0085519E">
        <w:trPr>
          <w:trHeight w:val="550"/>
          <w:jc w:val="center"/>
        </w:trPr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0C4296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836883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634B42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4B09DB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466744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C5D918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2652F2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48F6F6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40 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372E88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00F849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6E-17</w:t>
            </w: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420366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832</w:t>
            </w:r>
          </w:p>
        </w:tc>
        <w:tc>
          <w:tcPr>
            <w:tcW w:w="1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895C10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9D9CF7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9B90B1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0A8B6D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9</w:t>
            </w:r>
          </w:p>
        </w:tc>
      </w:tr>
      <w:tr w:rsidR="00DC124D" w:rsidRPr="008655A8" w14:paraId="348D654D" w14:textId="77777777" w:rsidTr="0085519E">
        <w:trPr>
          <w:trHeight w:val="550"/>
          <w:jc w:val="center"/>
        </w:trPr>
        <w:tc>
          <w:tcPr>
            <w:tcW w:w="5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58BEB7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s4129267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9948F2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905D47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426264</w:t>
            </w:r>
          </w:p>
        </w:tc>
        <w:tc>
          <w:tcPr>
            <w:tcW w:w="52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57662E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F7B014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3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2AC00A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31 </w:t>
            </w:r>
          </w:p>
        </w:tc>
        <w:tc>
          <w:tcPr>
            <w:tcW w:w="3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161222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C2554D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2E-13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4F5899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008</w:t>
            </w:r>
          </w:p>
        </w:tc>
        <w:tc>
          <w:tcPr>
            <w:tcW w:w="13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068F18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AC5753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3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9EE033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3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0BBE39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2</w:t>
            </w:r>
          </w:p>
        </w:tc>
      </w:tr>
      <w:tr w:rsidR="00DC124D" w:rsidRPr="008655A8" w14:paraId="6B35659F" w14:textId="77777777" w:rsidTr="0085519E">
        <w:trPr>
          <w:trHeight w:val="550"/>
          <w:jc w:val="center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2F741796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129963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3B99C74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2B3C224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87785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52BBB2A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9B81D2B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743A51A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39 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921D645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22610C6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1E-15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95E5193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259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226C3F7C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DCC2BAD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CB44519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ACB7ADD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7</w:t>
            </w:r>
          </w:p>
        </w:tc>
      </w:tr>
      <w:tr w:rsidR="00DC124D" w:rsidRPr="008655A8" w14:paraId="258AF5C3" w14:textId="77777777" w:rsidTr="0085519E">
        <w:trPr>
          <w:trHeight w:val="550"/>
          <w:jc w:val="center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7A886FFB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672505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F3CEDB0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F775C5E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56033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11F5D69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B4F6821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05A6B72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60 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7D8A365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D012F43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4E-47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17EEFD5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.374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2DC3BE0F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95F0CB5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01 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E774BA0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19D2B18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DC124D" w:rsidRPr="008655A8" w14:paraId="7DB645FD" w14:textId="77777777" w:rsidTr="0085519E">
        <w:trPr>
          <w:trHeight w:val="550"/>
          <w:jc w:val="center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5F02FC99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67641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0A173B8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CE1102B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56373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1360F8D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1FF441B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8E475E9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8 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F8C302B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020AC84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0E-09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086F94E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861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5516E566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A6B6DE1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6633E82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861DF0A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4</w:t>
            </w:r>
          </w:p>
        </w:tc>
      </w:tr>
      <w:tr w:rsidR="00DC124D" w:rsidRPr="008655A8" w14:paraId="640EA42E" w14:textId="77777777" w:rsidTr="0085519E">
        <w:trPr>
          <w:trHeight w:val="550"/>
          <w:jc w:val="center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54A8066D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191548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D0B65D4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94E54E0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61473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D1AED90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D18A57F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591E076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5 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85CFB4A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221195B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1E-09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AD678E0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000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30E7E16C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ABFC0FA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95B215E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81BF839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</w:tr>
      <w:tr w:rsidR="00DC124D" w:rsidRPr="008655A8" w14:paraId="03F009F4" w14:textId="77777777" w:rsidTr="0085519E">
        <w:trPr>
          <w:trHeight w:val="550"/>
          <w:jc w:val="center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20BD741F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43479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F1C82F5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3D8C59A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61195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E215B31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0B4541E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10C03A0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23 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4F3ED5C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CE5D344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3E-08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7E6A050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465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35A0D0EA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57B6F28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B643CAE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F78AF75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3</w:t>
            </w:r>
          </w:p>
        </w:tc>
      </w:tr>
      <w:tr w:rsidR="00DC124D" w:rsidRPr="008655A8" w14:paraId="2B2D9C82" w14:textId="77777777" w:rsidTr="0085519E">
        <w:trPr>
          <w:trHeight w:val="550"/>
          <w:jc w:val="center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2ABA7F3A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901869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FAFA6A4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098C1DD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57520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F51FE6C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79A457C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4686E20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2 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555B7CA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4788505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4E-15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E93D2FA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890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3811A992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8A31D7C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4AED08C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1837509" w14:textId="77777777" w:rsidR="008655A8" w:rsidRPr="008655A8" w:rsidRDefault="008655A8" w:rsidP="0086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55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</w:tr>
    </w:tbl>
    <w:p w14:paraId="416BEF3B" w14:textId="0D74F00D" w:rsidR="008366B4" w:rsidRPr="005B7BC9" w:rsidRDefault="008366B4" w:rsidP="008366B4">
      <w:pPr>
        <w:spacing w:line="360" w:lineRule="auto"/>
        <w:rPr>
          <w:rFonts w:ascii="Times New Roman" w:hAnsi="Times New Roman" w:cs="Times New Roman"/>
          <w:sz w:val="22"/>
        </w:rPr>
      </w:pPr>
      <w:r w:rsidRPr="005B7BC9">
        <w:rPr>
          <w:rFonts w:ascii="Times New Roman" w:hAnsi="Times New Roman" w:cs="Times New Roman" w:hint="eastAsia"/>
          <w:sz w:val="22"/>
        </w:rPr>
        <w:t>A</w:t>
      </w:r>
      <w:r w:rsidRPr="005B7BC9">
        <w:rPr>
          <w:rFonts w:ascii="Times New Roman" w:hAnsi="Times New Roman" w:cs="Times New Roman"/>
          <w:sz w:val="22"/>
        </w:rPr>
        <w:t>S, a</w:t>
      </w:r>
      <w:r w:rsidRPr="005B7BC9">
        <w:rPr>
          <w:rFonts w:ascii="Times New Roman" w:hAnsi="Times New Roman" w:cs="Times New Roman" w:hint="eastAsia"/>
          <w:sz w:val="22"/>
        </w:rPr>
        <w:t>nkylosing</w:t>
      </w:r>
      <w:r w:rsidRPr="005B7BC9">
        <w:rPr>
          <w:rFonts w:ascii="Times New Roman" w:hAnsi="Times New Roman" w:cs="Times New Roman"/>
          <w:sz w:val="22"/>
        </w:rPr>
        <w:t xml:space="preserve"> </w:t>
      </w:r>
      <w:r w:rsidRPr="005B7BC9">
        <w:rPr>
          <w:rFonts w:ascii="Times New Roman" w:hAnsi="Times New Roman" w:cs="Times New Roman" w:hint="eastAsia"/>
          <w:sz w:val="22"/>
        </w:rPr>
        <w:t>spondylitis;</w:t>
      </w:r>
      <w:r w:rsidRPr="005B7BC9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Chr</w:t>
      </w:r>
      <w:r>
        <w:rPr>
          <w:rFonts w:ascii="Times New Roman" w:hAnsi="Times New Roman" w:cs="Times New Roman"/>
          <w:sz w:val="22"/>
        </w:rPr>
        <w:t xml:space="preserve">, </w:t>
      </w:r>
      <w:r w:rsidRPr="008366B4">
        <w:rPr>
          <w:rFonts w:ascii="Times New Roman" w:hAnsi="Times New Roman" w:cs="Times New Roman"/>
          <w:sz w:val="22"/>
        </w:rPr>
        <w:t>chromosome</w:t>
      </w:r>
      <w:r>
        <w:rPr>
          <w:rFonts w:ascii="Times New Roman" w:hAnsi="Times New Roman" w:cs="Times New Roman"/>
          <w:sz w:val="22"/>
        </w:rPr>
        <w:t xml:space="preserve">; </w:t>
      </w:r>
      <w:r w:rsidRPr="005B7BC9">
        <w:rPr>
          <w:rFonts w:ascii="Times New Roman" w:hAnsi="Times New Roman" w:cs="Times New Roman"/>
          <w:sz w:val="22"/>
        </w:rPr>
        <w:t xml:space="preserve">MR, Mendelian Randomization; </w:t>
      </w:r>
      <w:r>
        <w:rPr>
          <w:rFonts w:ascii="Times New Roman" w:hAnsi="Times New Roman" w:cs="Times New Roman"/>
          <w:sz w:val="22"/>
        </w:rPr>
        <w:t xml:space="preserve">Pos, position; </w:t>
      </w:r>
      <w:r w:rsidRPr="005B7BC9">
        <w:rPr>
          <w:rFonts w:ascii="Times New Roman" w:hAnsi="Times New Roman" w:cs="Times New Roman"/>
          <w:sz w:val="22"/>
        </w:rPr>
        <w:t>SNP, single nucleotide polymorphism; SE, standard error.</w:t>
      </w:r>
    </w:p>
    <w:p w14:paraId="673DA278" w14:textId="65211D9D" w:rsidR="008655A8" w:rsidRDefault="008655A8" w:rsidP="002B70D6">
      <w:pPr>
        <w:spacing w:line="360" w:lineRule="auto"/>
        <w:jc w:val="left"/>
        <w:rPr>
          <w:sz w:val="24"/>
          <w:szCs w:val="24"/>
        </w:rPr>
      </w:pPr>
    </w:p>
    <w:p w14:paraId="4279F317" w14:textId="5B6F9823" w:rsidR="00EB04EF" w:rsidRDefault="00EB04EF" w:rsidP="002B70D6">
      <w:pPr>
        <w:spacing w:line="360" w:lineRule="auto"/>
        <w:jc w:val="left"/>
        <w:rPr>
          <w:sz w:val="24"/>
          <w:szCs w:val="24"/>
        </w:rPr>
      </w:pPr>
    </w:p>
    <w:p w14:paraId="632C6E4C" w14:textId="3A9055EB" w:rsidR="00EB04EF" w:rsidRDefault="00EB04EF" w:rsidP="002B70D6">
      <w:pPr>
        <w:spacing w:line="360" w:lineRule="auto"/>
        <w:jc w:val="left"/>
        <w:rPr>
          <w:sz w:val="24"/>
          <w:szCs w:val="24"/>
        </w:rPr>
      </w:pPr>
    </w:p>
    <w:p w14:paraId="4E3CD8F5" w14:textId="0F5C1EE0" w:rsidR="00EB04EF" w:rsidRDefault="00EB04EF" w:rsidP="002B70D6">
      <w:pPr>
        <w:spacing w:line="360" w:lineRule="auto"/>
        <w:jc w:val="left"/>
        <w:rPr>
          <w:sz w:val="24"/>
          <w:szCs w:val="24"/>
        </w:rPr>
      </w:pPr>
    </w:p>
    <w:p w14:paraId="5C19321E" w14:textId="77777777" w:rsidR="00EB04EF" w:rsidRDefault="00EB04EF" w:rsidP="002B70D6">
      <w:pPr>
        <w:spacing w:line="360" w:lineRule="auto"/>
        <w:jc w:val="left"/>
        <w:rPr>
          <w:rFonts w:hint="eastAsia"/>
          <w:sz w:val="24"/>
          <w:szCs w:val="24"/>
        </w:rPr>
      </w:pPr>
    </w:p>
    <w:p w14:paraId="2E6F364B" w14:textId="7B82B0F6" w:rsidR="0077606C" w:rsidRDefault="0077606C" w:rsidP="002B70D6">
      <w:pPr>
        <w:spacing w:line="360" w:lineRule="auto"/>
        <w:jc w:val="left"/>
        <w:rPr>
          <w:sz w:val="24"/>
          <w:szCs w:val="24"/>
        </w:rPr>
      </w:pPr>
    </w:p>
    <w:p w14:paraId="276F393D" w14:textId="16AD697F" w:rsidR="0077606C" w:rsidRDefault="0077606C" w:rsidP="0077606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B70D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B70D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B70D6">
        <w:rPr>
          <w:rFonts w:ascii="Times New Roman" w:hAnsi="Times New Roman" w:cs="Times New Roman"/>
          <w:sz w:val="24"/>
          <w:szCs w:val="24"/>
        </w:rPr>
        <w:t xml:space="preserve"> Detailed information of instrumental variables utilized in the</w:t>
      </w:r>
      <w:r>
        <w:rPr>
          <w:rFonts w:ascii="Times New Roman" w:hAnsi="Times New Roman" w:cs="Times New Roman"/>
          <w:sz w:val="24"/>
          <w:szCs w:val="24"/>
        </w:rPr>
        <w:t xml:space="preserve"> MR </w:t>
      </w:r>
      <w:r w:rsidRPr="002B70D6">
        <w:rPr>
          <w:rFonts w:ascii="Times New Roman" w:hAnsi="Times New Roman" w:cs="Times New Roman"/>
          <w:sz w:val="24"/>
          <w:szCs w:val="24"/>
        </w:rPr>
        <w:t xml:space="preserve">analysis of the causal effects of psoriasis on </w:t>
      </w:r>
      <w:r>
        <w:rPr>
          <w:rFonts w:ascii="Times New Roman" w:hAnsi="Times New Roman" w:cs="Times New Roman"/>
          <w:sz w:val="24"/>
          <w:szCs w:val="24"/>
        </w:rPr>
        <w:t xml:space="preserve">AS </w:t>
      </w:r>
      <w:r w:rsidRPr="002B70D6">
        <w:rPr>
          <w:rFonts w:ascii="Times New Roman" w:hAnsi="Times New Roman" w:cs="Times New Roman"/>
          <w:sz w:val="24"/>
          <w:szCs w:val="24"/>
        </w:rPr>
        <w:t>risk.</w:t>
      </w:r>
    </w:p>
    <w:tbl>
      <w:tblPr>
        <w:tblW w:w="5106" w:type="pct"/>
        <w:jc w:val="center"/>
        <w:tblLook w:val="04A0" w:firstRow="1" w:lastRow="0" w:firstColumn="1" w:lastColumn="0" w:noHBand="0" w:noVBand="1"/>
      </w:tblPr>
      <w:tblGrid>
        <w:gridCol w:w="1185"/>
        <w:gridCol w:w="672"/>
        <w:gridCol w:w="1289"/>
        <w:gridCol w:w="1246"/>
        <w:gridCol w:w="1249"/>
        <w:gridCol w:w="1297"/>
        <w:gridCol w:w="1343"/>
        <w:gridCol w:w="1326"/>
        <w:gridCol w:w="1209"/>
        <w:gridCol w:w="228"/>
        <w:gridCol w:w="1260"/>
        <w:gridCol w:w="1089"/>
        <w:gridCol w:w="861"/>
      </w:tblGrid>
      <w:tr w:rsidR="00361D3B" w:rsidRPr="00361D3B" w14:paraId="4519F8D7" w14:textId="77777777" w:rsidTr="0085519E">
        <w:trPr>
          <w:trHeight w:val="556"/>
          <w:jc w:val="center"/>
        </w:trPr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F701" w14:textId="77777777" w:rsidR="00361D3B" w:rsidRPr="00361D3B" w:rsidRDefault="00361D3B" w:rsidP="00361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1D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9AC2" w14:textId="77777777" w:rsidR="00361D3B" w:rsidRPr="00361D3B" w:rsidRDefault="00361D3B" w:rsidP="00361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1D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E38F" w14:textId="77777777" w:rsidR="00361D3B" w:rsidRPr="00361D3B" w:rsidRDefault="00361D3B" w:rsidP="00361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1D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D20B" w14:textId="77777777" w:rsidR="00361D3B" w:rsidRPr="00361D3B" w:rsidRDefault="00361D3B" w:rsidP="00361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1D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ffect allele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DBD2" w14:textId="77777777" w:rsidR="00361D3B" w:rsidRPr="00361D3B" w:rsidRDefault="00361D3B" w:rsidP="00361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gramStart"/>
            <w:r w:rsidRPr="00361D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  <w:proofErr w:type="gramEnd"/>
            <w:r w:rsidRPr="00361D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allele </w:t>
            </w:r>
          </w:p>
        </w:tc>
        <w:tc>
          <w:tcPr>
            <w:tcW w:w="181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0C960" w14:textId="77777777" w:rsidR="00361D3B" w:rsidRPr="00361D3B" w:rsidRDefault="00361D3B" w:rsidP="00361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1D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soriasis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49A9" w14:textId="77777777" w:rsidR="00361D3B" w:rsidRPr="00361D3B" w:rsidRDefault="00361D3B" w:rsidP="00361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88D84" w14:textId="77777777" w:rsidR="00361D3B" w:rsidRPr="00361D3B" w:rsidRDefault="00361D3B" w:rsidP="00361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1D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S</w:t>
            </w:r>
          </w:p>
        </w:tc>
      </w:tr>
      <w:tr w:rsidR="0085519E" w:rsidRPr="00361D3B" w14:paraId="461215F3" w14:textId="77777777" w:rsidTr="0085519E">
        <w:trPr>
          <w:trHeight w:val="556"/>
          <w:jc w:val="center"/>
        </w:trPr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C1B90" w14:textId="77777777" w:rsidR="00361D3B" w:rsidRPr="00361D3B" w:rsidRDefault="00361D3B" w:rsidP="00361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A136B" w14:textId="77777777" w:rsidR="00361D3B" w:rsidRPr="00361D3B" w:rsidRDefault="00361D3B" w:rsidP="00361D3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7BADF" w14:textId="77777777" w:rsidR="00361D3B" w:rsidRPr="00361D3B" w:rsidRDefault="00361D3B" w:rsidP="00361D3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8F666" w14:textId="77777777" w:rsidR="00361D3B" w:rsidRPr="00361D3B" w:rsidRDefault="00361D3B" w:rsidP="00361D3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1646B" w14:textId="77777777" w:rsidR="00361D3B" w:rsidRPr="00361D3B" w:rsidRDefault="00361D3B" w:rsidP="00361D3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65402" w14:textId="77777777" w:rsidR="00361D3B" w:rsidRPr="00361D3B" w:rsidRDefault="00361D3B" w:rsidP="00361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361D3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1A35F" w14:textId="77777777" w:rsidR="00361D3B" w:rsidRPr="00361D3B" w:rsidRDefault="00361D3B" w:rsidP="00361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1D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55AC4" w14:textId="77777777" w:rsidR="00361D3B" w:rsidRPr="00361D3B" w:rsidRDefault="00361D3B" w:rsidP="00361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1D3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361D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7D05D" w14:textId="77777777" w:rsidR="00361D3B" w:rsidRPr="00361D3B" w:rsidRDefault="00361D3B" w:rsidP="00361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1D3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F </w:t>
            </w:r>
            <w:r w:rsidRPr="00361D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tistic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184B6" w14:textId="77777777" w:rsidR="00361D3B" w:rsidRPr="00361D3B" w:rsidRDefault="00361D3B" w:rsidP="00361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D0D84" w14:textId="77777777" w:rsidR="00361D3B" w:rsidRPr="00361D3B" w:rsidRDefault="00361D3B" w:rsidP="00361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361D3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C3ACD" w14:textId="77777777" w:rsidR="00361D3B" w:rsidRPr="00361D3B" w:rsidRDefault="00361D3B" w:rsidP="00361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1D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886A4" w14:textId="77777777" w:rsidR="00361D3B" w:rsidRPr="00361D3B" w:rsidRDefault="00361D3B" w:rsidP="00361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1D3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361D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85519E" w:rsidRPr="00361D3B" w14:paraId="3213EBE9" w14:textId="77777777" w:rsidTr="0085519E">
        <w:trPr>
          <w:trHeight w:val="556"/>
          <w:jc w:val="center"/>
        </w:trPr>
        <w:tc>
          <w:tcPr>
            <w:tcW w:w="110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D2FC" w14:textId="77777777" w:rsidR="00361D3B" w:rsidRPr="00361D3B" w:rsidRDefault="00361D3B" w:rsidP="00361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D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strumental variables of psoriasis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E0DE" w14:textId="77777777" w:rsidR="00361D3B" w:rsidRPr="00361D3B" w:rsidRDefault="00361D3B" w:rsidP="00361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7DE4" w14:textId="77777777" w:rsidR="00361D3B" w:rsidRPr="00361D3B" w:rsidRDefault="00361D3B" w:rsidP="00361D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541D" w14:textId="77777777" w:rsidR="00361D3B" w:rsidRPr="00361D3B" w:rsidRDefault="00361D3B" w:rsidP="00361D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D6E5" w14:textId="77777777" w:rsidR="00361D3B" w:rsidRPr="00361D3B" w:rsidRDefault="00361D3B" w:rsidP="00361D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DA6C" w14:textId="77777777" w:rsidR="00361D3B" w:rsidRPr="00361D3B" w:rsidRDefault="00361D3B" w:rsidP="00361D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22CD" w14:textId="77777777" w:rsidR="00361D3B" w:rsidRPr="00361D3B" w:rsidRDefault="00361D3B" w:rsidP="00361D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C37A" w14:textId="77777777" w:rsidR="00361D3B" w:rsidRPr="00361D3B" w:rsidRDefault="00361D3B" w:rsidP="00361D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F137" w14:textId="77777777" w:rsidR="00361D3B" w:rsidRPr="00361D3B" w:rsidRDefault="00361D3B" w:rsidP="00361D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B946" w14:textId="77777777" w:rsidR="00361D3B" w:rsidRPr="00361D3B" w:rsidRDefault="00361D3B" w:rsidP="00361D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9AA9" w14:textId="77777777" w:rsidR="00361D3B" w:rsidRPr="00361D3B" w:rsidRDefault="00361D3B" w:rsidP="00361D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519E" w:rsidRPr="00361D3B" w14:paraId="5494F602" w14:textId="77777777" w:rsidTr="0085519E">
        <w:trPr>
          <w:trHeight w:val="556"/>
          <w:jc w:val="center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0B0F" w14:textId="77777777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D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79534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07E0" w14:textId="77777777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D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1CE1" w14:textId="77777777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D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52373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AAED" w14:textId="77777777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D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E8A4" w14:textId="77777777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D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0AB4E" w14:textId="1B347068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4A60">
              <w:rPr>
                <w:rFonts w:ascii="Times New Roman" w:hAnsi="Times New Roman" w:cs="Times New Roman"/>
              </w:rPr>
              <w:t xml:space="preserve">-0.002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88D01" w14:textId="495CF2AB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4A60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625A5" w14:textId="53E6A44D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4A60">
              <w:rPr>
                <w:rFonts w:ascii="Times New Roman" w:hAnsi="Times New Roman" w:cs="Times New Roman"/>
              </w:rPr>
              <w:t>1.16E-0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F1351" w14:textId="338EFAFC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4A60">
              <w:rPr>
                <w:rFonts w:ascii="Times New Roman" w:hAnsi="Times New Roman" w:cs="Times New Roman"/>
              </w:rPr>
              <w:t xml:space="preserve">32.553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4E53E" w14:textId="77777777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B34B2" w14:textId="0BD2867B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4A60">
              <w:rPr>
                <w:rFonts w:ascii="Times New Roman" w:hAnsi="Times New Roman" w:cs="Times New Roman"/>
              </w:rPr>
              <w:t xml:space="preserve">-0.001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15AD8" w14:textId="45FA8BCC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4A60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6E390" w14:textId="09C22E61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4A60">
              <w:rPr>
                <w:rFonts w:ascii="Times New Roman" w:hAnsi="Times New Roman" w:cs="Times New Roman"/>
              </w:rPr>
              <w:t xml:space="preserve">0.836 </w:t>
            </w:r>
          </w:p>
        </w:tc>
      </w:tr>
      <w:tr w:rsidR="0085519E" w:rsidRPr="00361D3B" w14:paraId="3A2EB302" w14:textId="77777777" w:rsidTr="0085519E">
        <w:trPr>
          <w:trHeight w:val="556"/>
          <w:jc w:val="center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9DBD" w14:textId="77777777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D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11278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54E5" w14:textId="77777777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D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AB22" w14:textId="77777777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D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55132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1E4E" w14:textId="77777777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D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5FD8" w14:textId="77777777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D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59C37" w14:textId="5441E098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4A60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6AD0B" w14:textId="2CAE9AB9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4A60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94847" w14:textId="46E9DA3C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4A60">
              <w:rPr>
                <w:rFonts w:ascii="Times New Roman" w:hAnsi="Times New Roman" w:cs="Times New Roman"/>
              </w:rPr>
              <w:t>4.35E-0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697FF" w14:textId="7B2B27DB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4A60">
              <w:rPr>
                <w:rFonts w:ascii="Times New Roman" w:hAnsi="Times New Roman" w:cs="Times New Roman"/>
              </w:rPr>
              <w:t xml:space="preserve">29.987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1E10F" w14:textId="77777777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3EAF8" w14:textId="6EAD372D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4A60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A02DD" w14:textId="2BBEFA5B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4A60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C98CD" w14:textId="3AC6F843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4A60">
              <w:rPr>
                <w:rFonts w:ascii="Times New Roman" w:hAnsi="Times New Roman" w:cs="Times New Roman"/>
              </w:rPr>
              <w:t xml:space="preserve">0.959 </w:t>
            </w:r>
          </w:p>
        </w:tc>
      </w:tr>
      <w:tr w:rsidR="0085519E" w:rsidRPr="00361D3B" w14:paraId="607CD190" w14:textId="77777777" w:rsidTr="0085519E">
        <w:trPr>
          <w:trHeight w:val="556"/>
          <w:jc w:val="center"/>
        </w:trPr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38F5" w14:textId="77777777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D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4817271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D1B1" w14:textId="77777777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D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401B" w14:textId="77777777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D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469973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0640" w14:textId="77777777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D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B929" w14:textId="77777777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D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205A06" w14:textId="67E14CAC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4A60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2A6308" w14:textId="4D8E8610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4A60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26155A" w14:textId="4DFE0D63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4A60">
              <w:rPr>
                <w:rFonts w:ascii="Times New Roman" w:hAnsi="Times New Roman" w:cs="Times New Roman"/>
              </w:rPr>
              <w:t>6.30E-18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0E09AA" w14:textId="0FFD703C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4A60">
              <w:rPr>
                <w:rFonts w:ascii="Times New Roman" w:hAnsi="Times New Roman" w:cs="Times New Roman"/>
              </w:rPr>
              <w:t xml:space="preserve">74.432 </w:t>
            </w: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95B538" w14:textId="77777777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5605DA" w14:textId="64924499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4A60">
              <w:rPr>
                <w:rFonts w:ascii="Times New Roman" w:hAnsi="Times New Roman" w:cs="Times New Roman"/>
              </w:rPr>
              <w:t xml:space="preserve">-0.005 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2B543C" w14:textId="7A0CFDB9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4A60">
              <w:rPr>
                <w:rFonts w:ascii="Times New Roman" w:hAnsi="Times New Roman" w:cs="Times New Roman"/>
              </w:rPr>
              <w:t xml:space="preserve">0.009 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4B6C0B" w14:textId="341F9375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4A60">
              <w:rPr>
                <w:rFonts w:ascii="Times New Roman" w:hAnsi="Times New Roman" w:cs="Times New Roman"/>
              </w:rPr>
              <w:t xml:space="preserve">0.556 </w:t>
            </w:r>
          </w:p>
        </w:tc>
      </w:tr>
      <w:tr w:rsidR="0085519E" w:rsidRPr="00361D3B" w14:paraId="3694E210" w14:textId="77777777" w:rsidTr="0085519E">
        <w:trPr>
          <w:trHeight w:val="556"/>
          <w:jc w:val="center"/>
        </w:trPr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06CE9" w14:textId="77777777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D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01694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EFA30" w14:textId="77777777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D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0F195" w14:textId="77777777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D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83266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0BB92" w14:textId="77777777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D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88CBB" w14:textId="77777777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D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DBC0B7" w14:textId="62235994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4A60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7D2412" w14:textId="38298ECD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4A60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DD761F" w14:textId="712C2F0A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4A60">
              <w:rPr>
                <w:rFonts w:ascii="Times New Roman" w:hAnsi="Times New Roman" w:cs="Times New Roman"/>
              </w:rPr>
              <w:t>3.06E-1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0943DA" w14:textId="43EF5C21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4A60">
              <w:rPr>
                <w:rFonts w:ascii="Times New Roman" w:hAnsi="Times New Roman" w:cs="Times New Roman"/>
              </w:rPr>
              <w:t xml:space="preserve">48.651 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7CD72A" w14:textId="77777777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573F5A" w14:textId="4775481E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4A60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26120C" w14:textId="6CFD21BE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4A60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8F3298" w14:textId="33526B2A" w:rsidR="000D4A60" w:rsidRPr="00361D3B" w:rsidRDefault="000D4A60" w:rsidP="000D4A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4A60">
              <w:rPr>
                <w:rFonts w:ascii="Times New Roman" w:hAnsi="Times New Roman" w:cs="Times New Roman"/>
              </w:rPr>
              <w:t xml:space="preserve">0.366 </w:t>
            </w:r>
          </w:p>
        </w:tc>
      </w:tr>
    </w:tbl>
    <w:p w14:paraId="5FCBC5C6" w14:textId="501ACE7F" w:rsidR="0077606C" w:rsidRPr="0091441D" w:rsidRDefault="00361D3B" w:rsidP="0091441D">
      <w:pPr>
        <w:spacing w:line="360" w:lineRule="auto"/>
        <w:rPr>
          <w:rFonts w:ascii="Times New Roman" w:hAnsi="Times New Roman" w:cs="Times New Roman" w:hint="eastAsia"/>
          <w:sz w:val="22"/>
        </w:rPr>
      </w:pPr>
      <w:r w:rsidRPr="005B7BC9">
        <w:rPr>
          <w:rFonts w:ascii="Times New Roman" w:hAnsi="Times New Roman" w:cs="Times New Roman" w:hint="eastAsia"/>
          <w:sz w:val="22"/>
        </w:rPr>
        <w:t>A</w:t>
      </w:r>
      <w:r w:rsidRPr="005B7BC9">
        <w:rPr>
          <w:rFonts w:ascii="Times New Roman" w:hAnsi="Times New Roman" w:cs="Times New Roman"/>
          <w:sz w:val="22"/>
        </w:rPr>
        <w:t>S, a</w:t>
      </w:r>
      <w:r w:rsidRPr="005B7BC9">
        <w:rPr>
          <w:rFonts w:ascii="Times New Roman" w:hAnsi="Times New Roman" w:cs="Times New Roman" w:hint="eastAsia"/>
          <w:sz w:val="22"/>
        </w:rPr>
        <w:t>nkylosing</w:t>
      </w:r>
      <w:r w:rsidRPr="005B7BC9">
        <w:rPr>
          <w:rFonts w:ascii="Times New Roman" w:hAnsi="Times New Roman" w:cs="Times New Roman"/>
          <w:sz w:val="22"/>
        </w:rPr>
        <w:t xml:space="preserve"> </w:t>
      </w:r>
      <w:r w:rsidRPr="005B7BC9">
        <w:rPr>
          <w:rFonts w:ascii="Times New Roman" w:hAnsi="Times New Roman" w:cs="Times New Roman" w:hint="eastAsia"/>
          <w:sz w:val="22"/>
        </w:rPr>
        <w:t>spondylitis;</w:t>
      </w:r>
      <w:r w:rsidRPr="005B7BC9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Chr</w:t>
      </w:r>
      <w:r>
        <w:rPr>
          <w:rFonts w:ascii="Times New Roman" w:hAnsi="Times New Roman" w:cs="Times New Roman"/>
          <w:sz w:val="22"/>
        </w:rPr>
        <w:t xml:space="preserve">, </w:t>
      </w:r>
      <w:r w:rsidRPr="008366B4">
        <w:rPr>
          <w:rFonts w:ascii="Times New Roman" w:hAnsi="Times New Roman" w:cs="Times New Roman"/>
          <w:sz w:val="22"/>
        </w:rPr>
        <w:t>chromosome</w:t>
      </w:r>
      <w:r>
        <w:rPr>
          <w:rFonts w:ascii="Times New Roman" w:hAnsi="Times New Roman" w:cs="Times New Roman"/>
          <w:sz w:val="22"/>
        </w:rPr>
        <w:t xml:space="preserve">; </w:t>
      </w:r>
      <w:r w:rsidRPr="005B7BC9">
        <w:rPr>
          <w:rFonts w:ascii="Times New Roman" w:hAnsi="Times New Roman" w:cs="Times New Roman"/>
          <w:sz w:val="22"/>
        </w:rPr>
        <w:t xml:space="preserve">MR, Mendelian Randomization; </w:t>
      </w:r>
      <w:r>
        <w:rPr>
          <w:rFonts w:ascii="Times New Roman" w:hAnsi="Times New Roman" w:cs="Times New Roman"/>
          <w:sz w:val="22"/>
        </w:rPr>
        <w:t xml:space="preserve">Pos, position; </w:t>
      </w:r>
      <w:r w:rsidRPr="005B7BC9">
        <w:rPr>
          <w:rFonts w:ascii="Times New Roman" w:hAnsi="Times New Roman" w:cs="Times New Roman"/>
          <w:sz w:val="22"/>
        </w:rPr>
        <w:t>SNP, single nucleotide polymorphism; SE, standard error.</w:t>
      </w:r>
    </w:p>
    <w:sectPr w:rsidR="0077606C" w:rsidRPr="0091441D" w:rsidSect="008655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26A2A1" w14:textId="77777777" w:rsidR="000C3B37" w:rsidRDefault="000C3B37" w:rsidP="0060326F">
      <w:r>
        <w:separator/>
      </w:r>
    </w:p>
  </w:endnote>
  <w:endnote w:type="continuationSeparator" w:id="0">
    <w:p w14:paraId="7F5E7DF1" w14:textId="77777777" w:rsidR="000C3B37" w:rsidRDefault="000C3B37" w:rsidP="00603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2A7CD4" w14:textId="77777777" w:rsidR="000C3B37" w:rsidRDefault="000C3B37" w:rsidP="0060326F">
      <w:r>
        <w:separator/>
      </w:r>
    </w:p>
  </w:footnote>
  <w:footnote w:type="continuationSeparator" w:id="0">
    <w:p w14:paraId="33002B3D" w14:textId="77777777" w:rsidR="000C3B37" w:rsidRDefault="000C3B37" w:rsidP="006032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F74"/>
    <w:rsid w:val="00042562"/>
    <w:rsid w:val="00044E11"/>
    <w:rsid w:val="000C3B37"/>
    <w:rsid w:val="000D4A60"/>
    <w:rsid w:val="001544DF"/>
    <w:rsid w:val="001936D6"/>
    <w:rsid w:val="002B70D6"/>
    <w:rsid w:val="00361D3B"/>
    <w:rsid w:val="004D6ADC"/>
    <w:rsid w:val="0060326F"/>
    <w:rsid w:val="0077606C"/>
    <w:rsid w:val="007B36CB"/>
    <w:rsid w:val="008366B4"/>
    <w:rsid w:val="0085519E"/>
    <w:rsid w:val="008655A8"/>
    <w:rsid w:val="0091441D"/>
    <w:rsid w:val="00AA5D0C"/>
    <w:rsid w:val="00D01B5E"/>
    <w:rsid w:val="00D23C96"/>
    <w:rsid w:val="00DC124D"/>
    <w:rsid w:val="00DC3360"/>
    <w:rsid w:val="00E31F11"/>
    <w:rsid w:val="00E47F74"/>
    <w:rsid w:val="00EB04EF"/>
    <w:rsid w:val="00EF4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6B980C"/>
  <w15:chartTrackingRefBased/>
  <w15:docId w15:val="{E07A5E97-7737-4847-858C-E8A728124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32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32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32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326F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2B70D6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2B70D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2B70D6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28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2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3</Pages>
  <Words>365</Words>
  <Characters>2082</Characters>
  <Application>Microsoft Office Word</Application>
  <DocSecurity>0</DocSecurity>
  <Lines>17</Lines>
  <Paragraphs>4</Paragraphs>
  <ScaleCrop>false</ScaleCrop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uting</dc:creator>
  <cp:keywords/>
  <dc:description/>
  <cp:lastModifiedBy>Chen Yuting</cp:lastModifiedBy>
  <cp:revision>22</cp:revision>
  <dcterms:created xsi:type="dcterms:W3CDTF">2022-03-16T07:18:00Z</dcterms:created>
  <dcterms:modified xsi:type="dcterms:W3CDTF">2022-03-16T08:33:00Z</dcterms:modified>
</cp:coreProperties>
</file>